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1A8" w:rsidRPr="00CD51CE" w:rsidRDefault="00F411A8" w:rsidP="00F411A8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  <w:r w:rsidRPr="00CD51C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CD51CE">
        <w:rPr>
          <w:rFonts w:ascii="Arial" w:hAnsi="Arial" w:cs="Arial"/>
          <w:b/>
          <w:sz w:val="24"/>
          <w:szCs w:val="24"/>
        </w:rPr>
        <w:t xml:space="preserve">2. </w:t>
      </w:r>
    </w:p>
    <w:tbl>
      <w:tblPr>
        <w:tblStyle w:val="TableGrid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2835"/>
        <w:gridCol w:w="2268"/>
        <w:gridCol w:w="1984"/>
      </w:tblGrid>
      <w:tr w:rsidR="00F411A8" w:rsidRPr="00CD51CE" w:rsidTr="00493B53">
        <w:tc>
          <w:tcPr>
            <w:tcW w:w="2269" w:type="dxa"/>
            <w:vMerge w:val="restart"/>
            <w:vAlign w:val="center"/>
          </w:tcPr>
          <w:p w:rsidR="00F411A8" w:rsidRPr="00CD51CE" w:rsidRDefault="00F411A8" w:rsidP="00493B53">
            <w:pPr>
              <w:spacing w:line="480" w:lineRule="auto"/>
              <w:ind w:right="37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Population</w:t>
            </w:r>
          </w:p>
        </w:tc>
        <w:tc>
          <w:tcPr>
            <w:tcW w:w="2835" w:type="dxa"/>
            <w:vMerge w:val="restart"/>
            <w:vAlign w:val="center"/>
          </w:tcPr>
          <w:p w:rsidR="00F411A8" w:rsidRPr="00CD51CE" w:rsidRDefault="00F411A8" w:rsidP="00493B53">
            <w:pPr>
              <w:spacing w:line="480" w:lineRule="auto"/>
              <w:ind w:right="37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Microplate Number</w:t>
            </w:r>
          </w:p>
        </w:tc>
        <w:tc>
          <w:tcPr>
            <w:tcW w:w="4252" w:type="dxa"/>
            <w:gridSpan w:val="2"/>
            <w:vAlign w:val="center"/>
          </w:tcPr>
          <w:p w:rsidR="00F411A8" w:rsidRPr="00CD51CE" w:rsidRDefault="00F411A8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Bacterial Abundance</w:t>
            </w:r>
          </w:p>
          <w:p w:rsidR="00F411A8" w:rsidRPr="00CD51CE" w:rsidRDefault="00F411A8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x 10</w:t>
            </w:r>
            <w:r w:rsidRPr="00CD51CE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  <w:r w:rsidRPr="00CD51CE">
              <w:rPr>
                <w:rFonts w:ascii="Arial" w:hAnsi="Arial" w:cs="Arial"/>
                <w:sz w:val="24"/>
                <w:szCs w:val="24"/>
              </w:rPr>
              <w:t xml:space="preserve"> cells ml</w:t>
            </w:r>
            <w:r w:rsidRPr="00CD51CE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D51CE">
              <w:rPr>
                <w:rFonts w:ascii="Arial" w:hAnsi="Arial" w:cs="Arial"/>
                <w:sz w:val="24"/>
                <w:szCs w:val="24"/>
              </w:rPr>
              <w:t xml:space="preserve"> (95%CI, n)</w:t>
            </w:r>
          </w:p>
        </w:tc>
      </w:tr>
      <w:tr w:rsidR="00F411A8" w:rsidRPr="00CD51CE" w:rsidTr="00493B53">
        <w:tc>
          <w:tcPr>
            <w:tcW w:w="2269" w:type="dxa"/>
            <w:vMerge/>
            <w:vAlign w:val="center"/>
          </w:tcPr>
          <w:p w:rsidR="00F411A8" w:rsidRPr="00CD51CE" w:rsidRDefault="00F411A8" w:rsidP="00493B53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:rsidR="00F411A8" w:rsidRPr="00CD51CE" w:rsidRDefault="00F411A8" w:rsidP="00493B53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F411A8" w:rsidRPr="00CD51CE" w:rsidRDefault="00F411A8" w:rsidP="00493B53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Noarlunga</w:t>
            </w:r>
          </w:p>
        </w:tc>
        <w:tc>
          <w:tcPr>
            <w:tcW w:w="1984" w:type="dxa"/>
            <w:vAlign w:val="center"/>
          </w:tcPr>
          <w:p w:rsidR="00F411A8" w:rsidRPr="00CD51CE" w:rsidRDefault="00F411A8" w:rsidP="00493B53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St Kilda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4 (0.05, 89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4 (0.65, 69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4 (0.05, 94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3 (0.8, 58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5 (0.1, 86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4 (0.1, 82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6 (0.5, 89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4 (0.9, 69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9 (0.2, 94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8 (1.3, 58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9 (0.2, 86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.4 (0.1, 82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HDNA 2</w:t>
            </w: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2 (0.6, 89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6.8 (4.1, 69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8 (0.2, 94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8.1 (3.7, 58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1 (0.2, 86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5 (0.2, 82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Total Bacteria</w:t>
            </w:r>
          </w:p>
        </w:tc>
        <w:tc>
          <w:tcPr>
            <w:tcW w:w="2835" w:type="dxa"/>
          </w:tcPr>
          <w:p w:rsidR="00F411A8" w:rsidRPr="00CD51CE" w:rsidRDefault="00F411A8" w:rsidP="00493B53">
            <w:pPr>
              <w:tabs>
                <w:tab w:val="center" w:pos="4513"/>
                <w:tab w:val="right" w:pos="9026"/>
              </w:tabs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tabs>
                <w:tab w:val="center" w:pos="4513"/>
                <w:tab w:val="right" w:pos="9026"/>
              </w:tabs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7.25 (1.15, 89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9.8 (1.4, 68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6.05 (0.3, 94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4.1 (5.6, 58)</w:t>
            </w:r>
          </w:p>
        </w:tc>
      </w:tr>
      <w:tr w:rsidR="00F411A8" w:rsidRPr="00CD51CE" w:rsidTr="00493B53">
        <w:tc>
          <w:tcPr>
            <w:tcW w:w="2269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F411A8" w:rsidRPr="00CD51CE" w:rsidRDefault="00F411A8" w:rsidP="00493B53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5.5 (0.35, 86)</w:t>
            </w:r>
          </w:p>
        </w:tc>
        <w:tc>
          <w:tcPr>
            <w:tcW w:w="1984" w:type="dxa"/>
          </w:tcPr>
          <w:p w:rsidR="00F411A8" w:rsidRPr="00CD51CE" w:rsidRDefault="00F411A8" w:rsidP="00493B5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7.4 (0.3, 82)</w:t>
            </w:r>
          </w:p>
        </w:tc>
      </w:tr>
    </w:tbl>
    <w:p w:rsidR="00F411A8" w:rsidRDefault="00F411A8" w:rsidP="00F411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411A8" w:rsidRDefault="00F411A8" w:rsidP="00F411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411A8" w:rsidRDefault="00F411A8" w:rsidP="00F411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411A8" w:rsidRDefault="00F411A8" w:rsidP="00F411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411A8" w:rsidRDefault="00F411A8" w:rsidP="00F411A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E46E1" w:rsidRDefault="00F411A8">
      <w:bookmarkStart w:id="0" w:name="_GoBack"/>
      <w:bookmarkEnd w:id="0"/>
    </w:p>
    <w:sectPr w:rsidR="007E4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1A8"/>
    <w:rsid w:val="00724696"/>
    <w:rsid w:val="00C91BE9"/>
    <w:rsid w:val="00F4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1A8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1A8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0DB61F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Lisa Dann</cp:lastModifiedBy>
  <cp:revision>1</cp:revision>
  <dcterms:created xsi:type="dcterms:W3CDTF">2014-06-26T05:27:00Z</dcterms:created>
  <dcterms:modified xsi:type="dcterms:W3CDTF">2014-06-26T05:28:00Z</dcterms:modified>
</cp:coreProperties>
</file>